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7D924" w14:textId="0B1DCD4B" w:rsidR="006901BF" w:rsidRDefault="006901BF" w:rsidP="006901BF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D32EB4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8</w:t>
      </w:r>
      <w:r w:rsidRPr="00D32EB4">
        <w:rPr>
          <w:rFonts w:ascii="Arial" w:hAnsi="Arial" w:cs="Arial"/>
          <w:b/>
          <w:bCs/>
          <w:sz w:val="24"/>
          <w:szCs w:val="24"/>
        </w:rPr>
        <w:t xml:space="preserve">. </w:t>
      </w:r>
      <w:r w:rsidRPr="00D32EB4">
        <w:rPr>
          <w:rFonts w:ascii="Arial" w:hAnsi="Arial" w:cs="Arial"/>
          <w:sz w:val="24"/>
          <w:szCs w:val="24"/>
        </w:rPr>
        <w:t xml:space="preserve">Quality assessment of </w:t>
      </w:r>
      <w:r>
        <w:rPr>
          <w:rFonts w:ascii="Arial" w:hAnsi="Arial" w:cs="Arial"/>
          <w:sz w:val="24"/>
          <w:szCs w:val="24"/>
        </w:rPr>
        <w:t>Y-7124 Genome sequencing</w:t>
      </w:r>
    </w:p>
    <w:p w14:paraId="03C1FE1E" w14:textId="77777777" w:rsidR="006901BF" w:rsidRDefault="006901BF" w:rsidP="006901BF">
      <w:pPr>
        <w:spacing w:line="36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81"/>
        <w:gridCol w:w="2171"/>
      </w:tblGrid>
      <w:tr w:rsidR="006901BF" w:rsidRPr="002D3729" w14:paraId="37790C30" w14:textId="77777777" w:rsidTr="005F5F0A">
        <w:trPr>
          <w:jc w:val="center"/>
        </w:trPr>
        <w:tc>
          <w:tcPr>
            <w:tcW w:w="2181" w:type="dxa"/>
          </w:tcPr>
          <w:p w14:paraId="443E75AD" w14:textId="77777777" w:rsidR="006901BF" w:rsidRPr="002D3729" w:rsidRDefault="006901BF" w:rsidP="005F5F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3729">
              <w:rPr>
                <w:rFonts w:ascii="Arial" w:hAnsi="Arial" w:cs="Arial"/>
                <w:sz w:val="24"/>
                <w:szCs w:val="24"/>
              </w:rPr>
              <w:t>N. of contigs</w:t>
            </w:r>
          </w:p>
        </w:tc>
        <w:tc>
          <w:tcPr>
            <w:tcW w:w="2171" w:type="dxa"/>
          </w:tcPr>
          <w:p w14:paraId="2B355134" w14:textId="70472FF6" w:rsidR="006901BF" w:rsidRPr="002D3729" w:rsidRDefault="006901BF" w:rsidP="005F5F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3729">
              <w:rPr>
                <w:rFonts w:ascii="Arial" w:hAnsi="Arial" w:cs="Arial"/>
                <w:sz w:val="24"/>
                <w:szCs w:val="24"/>
              </w:rPr>
              <w:t>1</w:t>
            </w:r>
            <w:r w:rsidR="004C29AA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6901BF" w:rsidRPr="002D3729" w14:paraId="6E767D3F" w14:textId="77777777" w:rsidTr="005F5F0A">
        <w:trPr>
          <w:jc w:val="center"/>
        </w:trPr>
        <w:tc>
          <w:tcPr>
            <w:tcW w:w="2181" w:type="dxa"/>
          </w:tcPr>
          <w:p w14:paraId="39D54E2D" w14:textId="77777777" w:rsidR="006901BF" w:rsidRPr="002D3729" w:rsidRDefault="006901BF" w:rsidP="005F5F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3729">
              <w:rPr>
                <w:rFonts w:ascii="Arial" w:hAnsi="Arial" w:cs="Arial"/>
                <w:sz w:val="24"/>
                <w:szCs w:val="24"/>
              </w:rPr>
              <w:t>Total length (</w:t>
            </w:r>
            <w:proofErr w:type="spellStart"/>
            <w:r w:rsidRPr="002D3729">
              <w:rPr>
                <w:rFonts w:ascii="Arial" w:hAnsi="Arial" w:cs="Arial"/>
                <w:sz w:val="24"/>
                <w:szCs w:val="24"/>
              </w:rPr>
              <w:t>Mbp</w:t>
            </w:r>
            <w:proofErr w:type="spellEnd"/>
            <w:r w:rsidRPr="002D372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71" w:type="dxa"/>
          </w:tcPr>
          <w:p w14:paraId="4724EBCA" w14:textId="77777777" w:rsidR="006901BF" w:rsidRPr="002D3729" w:rsidRDefault="006901BF" w:rsidP="005F5F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3729">
              <w:rPr>
                <w:rFonts w:ascii="Arial" w:hAnsi="Arial" w:cs="Arial"/>
                <w:sz w:val="24"/>
                <w:szCs w:val="24"/>
              </w:rPr>
              <w:t>15.69</w:t>
            </w:r>
          </w:p>
        </w:tc>
      </w:tr>
      <w:tr w:rsidR="006901BF" w:rsidRPr="002D3729" w14:paraId="1B3807F3" w14:textId="77777777" w:rsidTr="005F5F0A">
        <w:trPr>
          <w:jc w:val="center"/>
        </w:trPr>
        <w:tc>
          <w:tcPr>
            <w:tcW w:w="2181" w:type="dxa"/>
          </w:tcPr>
          <w:p w14:paraId="52AFC40F" w14:textId="77777777" w:rsidR="006901BF" w:rsidRPr="002D3729" w:rsidRDefault="006901BF" w:rsidP="005F5F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3729">
              <w:rPr>
                <w:rFonts w:ascii="Arial" w:hAnsi="Arial" w:cs="Arial"/>
                <w:sz w:val="24"/>
                <w:szCs w:val="24"/>
              </w:rPr>
              <w:t>Largest contig (</w:t>
            </w:r>
            <w:proofErr w:type="spellStart"/>
            <w:r w:rsidRPr="002D3729">
              <w:rPr>
                <w:rFonts w:ascii="Arial" w:hAnsi="Arial" w:cs="Arial"/>
                <w:sz w:val="24"/>
                <w:szCs w:val="24"/>
              </w:rPr>
              <w:t>Mbp</w:t>
            </w:r>
            <w:proofErr w:type="spellEnd"/>
            <w:r w:rsidRPr="002D372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71" w:type="dxa"/>
          </w:tcPr>
          <w:p w14:paraId="3C015C20" w14:textId="77777777" w:rsidR="006901BF" w:rsidRPr="002D3729" w:rsidRDefault="006901BF" w:rsidP="005F5F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3729">
              <w:rPr>
                <w:rFonts w:ascii="Arial" w:hAnsi="Arial" w:cs="Arial"/>
                <w:sz w:val="24"/>
                <w:szCs w:val="24"/>
              </w:rPr>
              <w:t>2.69</w:t>
            </w:r>
          </w:p>
        </w:tc>
      </w:tr>
      <w:tr w:rsidR="006901BF" w:rsidRPr="002D3729" w14:paraId="0223C12D" w14:textId="77777777" w:rsidTr="005F5F0A">
        <w:trPr>
          <w:jc w:val="center"/>
        </w:trPr>
        <w:tc>
          <w:tcPr>
            <w:tcW w:w="2181" w:type="dxa"/>
          </w:tcPr>
          <w:p w14:paraId="4F95C453" w14:textId="77777777" w:rsidR="006901BF" w:rsidRPr="002D3729" w:rsidRDefault="006901BF" w:rsidP="005F5F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3729">
              <w:rPr>
                <w:rFonts w:ascii="Arial" w:hAnsi="Arial" w:cs="Arial"/>
                <w:sz w:val="24"/>
                <w:szCs w:val="24"/>
              </w:rPr>
              <w:t>N50 (</w:t>
            </w:r>
            <w:proofErr w:type="spellStart"/>
            <w:r w:rsidRPr="002D3729">
              <w:rPr>
                <w:rFonts w:ascii="Arial" w:hAnsi="Arial" w:cs="Arial"/>
                <w:sz w:val="24"/>
                <w:szCs w:val="24"/>
              </w:rPr>
              <w:t>Mbp</w:t>
            </w:r>
            <w:proofErr w:type="spellEnd"/>
            <w:r w:rsidRPr="002D372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71" w:type="dxa"/>
          </w:tcPr>
          <w:p w14:paraId="3F999632" w14:textId="77777777" w:rsidR="006901BF" w:rsidRPr="002D3729" w:rsidRDefault="006901BF" w:rsidP="005F5F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3729">
              <w:rPr>
                <w:rFonts w:ascii="Arial" w:hAnsi="Arial" w:cs="Arial"/>
                <w:sz w:val="24"/>
                <w:szCs w:val="24"/>
              </w:rPr>
              <w:t>1.88</w:t>
            </w:r>
          </w:p>
        </w:tc>
      </w:tr>
      <w:tr w:rsidR="006901BF" w:rsidRPr="002D3729" w14:paraId="3A053041" w14:textId="77777777" w:rsidTr="005F5F0A">
        <w:trPr>
          <w:jc w:val="center"/>
        </w:trPr>
        <w:tc>
          <w:tcPr>
            <w:tcW w:w="2181" w:type="dxa"/>
          </w:tcPr>
          <w:p w14:paraId="30B699FD" w14:textId="77777777" w:rsidR="006901BF" w:rsidRPr="002D3729" w:rsidRDefault="006901BF" w:rsidP="005F5F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3729">
              <w:rPr>
                <w:rFonts w:ascii="Arial" w:hAnsi="Arial" w:cs="Arial"/>
                <w:sz w:val="24"/>
                <w:szCs w:val="24"/>
              </w:rPr>
              <w:t>N75 (</w:t>
            </w:r>
            <w:proofErr w:type="spellStart"/>
            <w:r w:rsidRPr="002D3729">
              <w:rPr>
                <w:rFonts w:ascii="Arial" w:hAnsi="Arial" w:cs="Arial"/>
                <w:sz w:val="24"/>
                <w:szCs w:val="24"/>
              </w:rPr>
              <w:t>Mbp</w:t>
            </w:r>
            <w:proofErr w:type="spellEnd"/>
            <w:r w:rsidRPr="002D372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71" w:type="dxa"/>
          </w:tcPr>
          <w:p w14:paraId="683E530E" w14:textId="77777777" w:rsidR="006901BF" w:rsidRPr="002D3729" w:rsidRDefault="006901BF" w:rsidP="005F5F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3729">
              <w:rPr>
                <w:rFonts w:ascii="Arial" w:hAnsi="Arial" w:cs="Arial"/>
                <w:sz w:val="24"/>
                <w:szCs w:val="24"/>
              </w:rPr>
              <w:t>1.67</w:t>
            </w:r>
          </w:p>
        </w:tc>
      </w:tr>
      <w:tr w:rsidR="006901BF" w:rsidRPr="002D3729" w14:paraId="45B441BA" w14:textId="77777777" w:rsidTr="00795876">
        <w:trPr>
          <w:jc w:val="center"/>
        </w:trPr>
        <w:tc>
          <w:tcPr>
            <w:tcW w:w="2181" w:type="dxa"/>
            <w:tcBorders>
              <w:bottom w:val="single" w:sz="4" w:space="0" w:color="auto"/>
            </w:tcBorders>
          </w:tcPr>
          <w:p w14:paraId="7419043A" w14:textId="77777777" w:rsidR="006901BF" w:rsidRPr="002D3729" w:rsidRDefault="006901BF" w:rsidP="005F5F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3729">
              <w:rPr>
                <w:rFonts w:ascii="Arial" w:hAnsi="Arial" w:cs="Arial"/>
                <w:sz w:val="24"/>
                <w:szCs w:val="24"/>
              </w:rPr>
              <w:t xml:space="preserve">L50 </w:t>
            </w: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14:paraId="7EC4245F" w14:textId="77777777" w:rsidR="006901BF" w:rsidRPr="002D3729" w:rsidRDefault="006901BF" w:rsidP="005F5F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3729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6901BF" w:rsidRPr="002D3729" w14:paraId="073E8884" w14:textId="77777777" w:rsidTr="00795876">
        <w:trPr>
          <w:jc w:val="center"/>
        </w:trPr>
        <w:tc>
          <w:tcPr>
            <w:tcW w:w="2181" w:type="dxa"/>
            <w:tcBorders>
              <w:bottom w:val="single" w:sz="4" w:space="0" w:color="auto"/>
            </w:tcBorders>
          </w:tcPr>
          <w:p w14:paraId="2F4A6818" w14:textId="77777777" w:rsidR="006901BF" w:rsidRPr="002D3729" w:rsidRDefault="006901BF" w:rsidP="005F5F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3729">
              <w:rPr>
                <w:rFonts w:ascii="Arial" w:hAnsi="Arial" w:cs="Arial"/>
                <w:sz w:val="24"/>
                <w:szCs w:val="24"/>
              </w:rPr>
              <w:t xml:space="preserve">L75 </w:t>
            </w: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14:paraId="54882D4B" w14:textId="77777777" w:rsidR="006901BF" w:rsidRPr="002D3729" w:rsidRDefault="006901BF" w:rsidP="005F5F0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3729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795876" w:rsidRPr="002D3729" w14:paraId="3F9C19EF" w14:textId="77777777" w:rsidTr="00795876">
        <w:tblPrEx>
          <w:jc w:val="left"/>
        </w:tblPrEx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F93B9" w14:textId="7F6837C2" w:rsidR="00795876" w:rsidRPr="002D3729" w:rsidRDefault="00795876" w:rsidP="001A7A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2E1C5" w14:textId="468535A8" w:rsidR="00795876" w:rsidRPr="002D3729" w:rsidRDefault="00795876" w:rsidP="001A7A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95876" w:rsidRPr="002D3729" w14:paraId="674CB2F0" w14:textId="77777777" w:rsidTr="00795876">
        <w:tblPrEx>
          <w:jc w:val="left"/>
        </w:tblPrEx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BB7B8" w14:textId="2C6449B3" w:rsidR="00795876" w:rsidRPr="002D3729" w:rsidRDefault="00795876" w:rsidP="001A7A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USCO analysi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3FC24" w14:textId="6067EC23" w:rsidR="00795876" w:rsidRPr="002D3729" w:rsidRDefault="00795876" w:rsidP="001A7A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95876" w:rsidRPr="002D3729" w14:paraId="7D81894D" w14:textId="77777777" w:rsidTr="00795876">
        <w:tblPrEx>
          <w:jc w:val="left"/>
        </w:tblPrEx>
        <w:tc>
          <w:tcPr>
            <w:tcW w:w="2181" w:type="dxa"/>
            <w:tcBorders>
              <w:top w:val="single" w:sz="4" w:space="0" w:color="auto"/>
            </w:tcBorders>
          </w:tcPr>
          <w:p w14:paraId="0479946E" w14:textId="45ECEE2F" w:rsidR="00795876" w:rsidRPr="002D3729" w:rsidRDefault="00795876" w:rsidP="001A7A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mplete</w:t>
            </w:r>
          </w:p>
        </w:tc>
        <w:tc>
          <w:tcPr>
            <w:tcW w:w="2171" w:type="dxa"/>
            <w:tcBorders>
              <w:top w:val="single" w:sz="4" w:space="0" w:color="auto"/>
            </w:tcBorders>
          </w:tcPr>
          <w:p w14:paraId="47400160" w14:textId="4BE393CC" w:rsidR="00795876" w:rsidRPr="002D3729" w:rsidRDefault="00795876" w:rsidP="001A7A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83</w:t>
            </w:r>
          </w:p>
        </w:tc>
      </w:tr>
      <w:tr w:rsidR="00795876" w:rsidRPr="002D3729" w14:paraId="7D5B77B6" w14:textId="77777777" w:rsidTr="00795876">
        <w:tblPrEx>
          <w:jc w:val="left"/>
        </w:tblPrEx>
        <w:tc>
          <w:tcPr>
            <w:tcW w:w="2181" w:type="dxa"/>
          </w:tcPr>
          <w:p w14:paraId="6D7D4F79" w14:textId="1C7AF4A5" w:rsidR="00795876" w:rsidRPr="002D3729" w:rsidRDefault="00795876" w:rsidP="001A7A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uplicated</w:t>
            </w:r>
          </w:p>
        </w:tc>
        <w:tc>
          <w:tcPr>
            <w:tcW w:w="2171" w:type="dxa"/>
          </w:tcPr>
          <w:p w14:paraId="7B5EC293" w14:textId="60012C71" w:rsidR="00795876" w:rsidRPr="002D3729" w:rsidRDefault="00795876" w:rsidP="001A7A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795876" w:rsidRPr="002D3729" w14:paraId="17E8CAA0" w14:textId="77777777" w:rsidTr="00795876">
        <w:tblPrEx>
          <w:jc w:val="left"/>
        </w:tblPrEx>
        <w:tc>
          <w:tcPr>
            <w:tcW w:w="2181" w:type="dxa"/>
          </w:tcPr>
          <w:p w14:paraId="390C7A21" w14:textId="6EEA6DAB" w:rsidR="00795876" w:rsidRPr="002D3729" w:rsidRDefault="00795876" w:rsidP="001A7A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agmented</w:t>
            </w:r>
          </w:p>
        </w:tc>
        <w:tc>
          <w:tcPr>
            <w:tcW w:w="2171" w:type="dxa"/>
          </w:tcPr>
          <w:p w14:paraId="2EB604F4" w14:textId="0C4D4127" w:rsidR="00795876" w:rsidRPr="002D3729" w:rsidRDefault="00795876" w:rsidP="001A7A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795876" w:rsidRPr="002D3729" w14:paraId="74EBA644" w14:textId="77777777" w:rsidTr="00795876">
        <w:tblPrEx>
          <w:jc w:val="left"/>
        </w:tblPrEx>
        <w:tc>
          <w:tcPr>
            <w:tcW w:w="2181" w:type="dxa"/>
          </w:tcPr>
          <w:p w14:paraId="58B228A0" w14:textId="482CA0AB" w:rsidR="00795876" w:rsidRPr="002D3729" w:rsidRDefault="00795876" w:rsidP="001A7A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ssing</w:t>
            </w:r>
          </w:p>
        </w:tc>
        <w:tc>
          <w:tcPr>
            <w:tcW w:w="2171" w:type="dxa"/>
          </w:tcPr>
          <w:p w14:paraId="45CD6D6C" w14:textId="37F64AFF" w:rsidR="00795876" w:rsidRPr="002D3729" w:rsidRDefault="00795876" w:rsidP="001A7A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795876" w:rsidRPr="002D3729" w14:paraId="67C68911" w14:textId="77777777" w:rsidTr="00795876">
        <w:tblPrEx>
          <w:jc w:val="left"/>
        </w:tblPrEx>
        <w:tc>
          <w:tcPr>
            <w:tcW w:w="2181" w:type="dxa"/>
          </w:tcPr>
          <w:p w14:paraId="0F567D56" w14:textId="0EC7AA2C" w:rsidR="00795876" w:rsidRPr="002D3729" w:rsidRDefault="00795876" w:rsidP="001A7A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2171" w:type="dxa"/>
          </w:tcPr>
          <w:p w14:paraId="0412FED3" w14:textId="02CF9A9D" w:rsidR="00795876" w:rsidRPr="002D3729" w:rsidRDefault="00795876" w:rsidP="001A7A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11</w:t>
            </w:r>
          </w:p>
        </w:tc>
      </w:tr>
    </w:tbl>
    <w:p w14:paraId="26DADDA3" w14:textId="77777777" w:rsidR="00BF4F52" w:rsidRDefault="00BF4F52" w:rsidP="006901BF">
      <w:pPr>
        <w:spacing w:line="360" w:lineRule="auto"/>
        <w:rPr>
          <w:rFonts w:ascii="Arial" w:hAnsi="Arial" w:cs="Arial"/>
          <w:sz w:val="24"/>
          <w:szCs w:val="24"/>
        </w:rPr>
      </w:pPr>
    </w:p>
    <w:p w14:paraId="0BD49AAD" w14:textId="63365A8A" w:rsidR="00AD1D3B" w:rsidRPr="002A31D9" w:rsidRDefault="007D474D" w:rsidP="002A31D9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AD1D3B" w:rsidRPr="002A31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12847" w14:textId="77777777" w:rsidR="007D474D" w:rsidRDefault="007D474D" w:rsidP="00BF4F52">
      <w:pPr>
        <w:spacing w:after="0" w:line="240" w:lineRule="auto"/>
      </w:pPr>
      <w:r>
        <w:separator/>
      </w:r>
    </w:p>
  </w:endnote>
  <w:endnote w:type="continuationSeparator" w:id="0">
    <w:p w14:paraId="1D8A5348" w14:textId="77777777" w:rsidR="007D474D" w:rsidRDefault="007D474D" w:rsidP="00BF4F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E4971" w14:textId="77777777" w:rsidR="007D474D" w:rsidRDefault="007D474D" w:rsidP="00BF4F52">
      <w:pPr>
        <w:spacing w:after="0" w:line="240" w:lineRule="auto"/>
      </w:pPr>
      <w:r>
        <w:separator/>
      </w:r>
    </w:p>
  </w:footnote>
  <w:footnote w:type="continuationSeparator" w:id="0">
    <w:p w14:paraId="24E819B7" w14:textId="77777777" w:rsidR="007D474D" w:rsidRDefault="007D474D" w:rsidP="00BF4F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xM7c0MjEzszA1NDZU0lEKTi0uzszPAykwrgUAwUmBBywAAAA="/>
  </w:docVars>
  <w:rsids>
    <w:rsidRoot w:val="006901BF"/>
    <w:rsid w:val="002A31D9"/>
    <w:rsid w:val="00335353"/>
    <w:rsid w:val="004C29AA"/>
    <w:rsid w:val="006901BF"/>
    <w:rsid w:val="00795876"/>
    <w:rsid w:val="007D474D"/>
    <w:rsid w:val="0082690A"/>
    <w:rsid w:val="00B46A87"/>
    <w:rsid w:val="00BF4F52"/>
    <w:rsid w:val="00D0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8946A"/>
  <w15:chartTrackingRefBased/>
  <w15:docId w15:val="{FB0B078E-E970-45A7-9834-7B6390449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1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4F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4F52"/>
  </w:style>
  <w:style w:type="paragraph" w:styleId="Footer">
    <w:name w:val="footer"/>
    <w:basedOn w:val="Normal"/>
    <w:link w:val="FooterChar"/>
    <w:uiPriority w:val="99"/>
    <w:unhideWhenUsed/>
    <w:rsid w:val="00BF4F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4F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Buscaino</dc:creator>
  <cp:keywords/>
  <dc:description/>
  <cp:lastModifiedBy>Alessia Buscaino</cp:lastModifiedBy>
  <cp:revision>6</cp:revision>
  <dcterms:created xsi:type="dcterms:W3CDTF">2021-06-18T05:32:00Z</dcterms:created>
  <dcterms:modified xsi:type="dcterms:W3CDTF">2021-07-06T05:32:00Z</dcterms:modified>
</cp:coreProperties>
</file>